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8D9D21"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D1C3E4"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54F7EA"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A13BBF"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7E00F5"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145CFE"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cquisition &gt;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40493B"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45FE74"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3F6D73" w:rsidR="00F102CC" w:rsidRPr="003D5AF6" w:rsidRDefault="0065005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56BDAD" w:rsidR="00F102CC" w:rsidRDefault="00650055">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B77B13"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F970F4"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252F00B"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65005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8D25BCE"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650055" w:rsidRDefault="00650055" w:rsidP="00650055">
            <w:pPr>
              <w:spacing w:line="225" w:lineRule="auto"/>
              <w:rPr>
                <w:rFonts w:ascii="Noto Sans" w:eastAsia="Noto Sans" w:hAnsi="Noto Sans" w:cs="Noto Sans"/>
                <w:b/>
                <w:color w:val="434343"/>
                <w:sz w:val="18"/>
                <w:szCs w:val="18"/>
              </w:rPr>
            </w:pPr>
          </w:p>
        </w:tc>
      </w:tr>
      <w:tr w:rsidR="0065005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2B19BFB"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650055" w:rsidRPr="003D5AF6" w:rsidRDefault="00650055" w:rsidP="00650055">
            <w:pPr>
              <w:spacing w:line="225" w:lineRule="auto"/>
              <w:rPr>
                <w:rFonts w:ascii="Noto Sans" w:eastAsia="Noto Sans" w:hAnsi="Noto Sans" w:cs="Noto Sans"/>
                <w:bCs/>
                <w:color w:val="434343"/>
                <w:sz w:val="18"/>
                <w:szCs w:val="18"/>
              </w:rPr>
            </w:pPr>
          </w:p>
        </w:tc>
      </w:tr>
      <w:tr w:rsidR="0065005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DF5B5E0"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650055" w:rsidRPr="003D5AF6" w:rsidRDefault="00650055" w:rsidP="00650055">
            <w:pPr>
              <w:spacing w:line="225" w:lineRule="auto"/>
              <w:rPr>
                <w:rFonts w:ascii="Noto Sans" w:eastAsia="Noto Sans" w:hAnsi="Noto Sans" w:cs="Noto Sans"/>
                <w:bCs/>
                <w:color w:val="434343"/>
                <w:sz w:val="18"/>
                <w:szCs w:val="18"/>
              </w:rPr>
            </w:pPr>
          </w:p>
        </w:tc>
      </w:tr>
      <w:tr w:rsidR="00650055"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650055" w:rsidRPr="003D5AF6" w:rsidRDefault="00650055" w:rsidP="00650055">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650055" w:rsidRDefault="00650055" w:rsidP="0065005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650055" w:rsidRDefault="00650055" w:rsidP="0065005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005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50055" w:rsidRDefault="00650055" w:rsidP="0065005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005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650055" w:rsidRPr="003D5AF6" w:rsidRDefault="00650055" w:rsidP="006500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4022F88"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65005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650055" w:rsidRPr="003D5AF6" w:rsidRDefault="00650055" w:rsidP="006500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2E654FD"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65005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650055" w:rsidRPr="003D5AF6" w:rsidRDefault="00650055" w:rsidP="0065005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650055" w:rsidRDefault="00650055" w:rsidP="0065005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650055" w:rsidRDefault="00650055" w:rsidP="0065005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005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50055" w:rsidRDefault="00650055" w:rsidP="0065005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005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650055" w:rsidRDefault="00650055" w:rsidP="0065005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9574CEB"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65005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BE3AB99"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cquisition &gt;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650055" w:rsidRPr="003D5AF6" w:rsidRDefault="00650055" w:rsidP="00650055">
            <w:pPr>
              <w:spacing w:line="225" w:lineRule="auto"/>
              <w:rPr>
                <w:rFonts w:ascii="Noto Sans" w:eastAsia="Noto Sans" w:hAnsi="Noto Sans" w:cs="Noto Sans"/>
                <w:bCs/>
                <w:color w:val="434343"/>
                <w:sz w:val="18"/>
                <w:szCs w:val="18"/>
              </w:rPr>
            </w:pPr>
          </w:p>
        </w:tc>
      </w:tr>
      <w:tr w:rsidR="0065005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650055" w:rsidRPr="003D5AF6" w:rsidRDefault="00650055" w:rsidP="006500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83ABD24"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65005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650055" w:rsidRPr="003D5AF6" w:rsidRDefault="00650055" w:rsidP="0065005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650055" w:rsidRDefault="00650055" w:rsidP="0065005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650055" w:rsidRDefault="00650055" w:rsidP="0065005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005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50055" w:rsidRDefault="00650055" w:rsidP="0065005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005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650055" w:rsidRPr="003D5AF6" w:rsidRDefault="00650055" w:rsidP="006500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076B62A"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53749EA"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3F1F8E"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Figure 6, Figure 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64D8AF5"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50055"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650055" w:rsidRDefault="00650055" w:rsidP="0065005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834A0A5"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650055" w:rsidRPr="003D5AF6" w:rsidRDefault="00650055" w:rsidP="00650055">
            <w:pPr>
              <w:spacing w:line="225" w:lineRule="auto"/>
              <w:rPr>
                <w:rFonts w:ascii="Noto Sans" w:eastAsia="Noto Sans" w:hAnsi="Noto Sans" w:cs="Noto Sans"/>
                <w:bCs/>
                <w:color w:val="434343"/>
                <w:sz w:val="18"/>
                <w:szCs w:val="18"/>
              </w:rPr>
            </w:pPr>
          </w:p>
        </w:tc>
      </w:tr>
      <w:tr w:rsidR="0065005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650055" w:rsidRDefault="00650055" w:rsidP="0065005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650055" w:rsidRPr="003D5AF6" w:rsidRDefault="00650055" w:rsidP="0065005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925F776"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650055"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650055" w:rsidRPr="003D5AF6" w:rsidRDefault="00650055" w:rsidP="0065005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650055" w:rsidRDefault="00650055" w:rsidP="0065005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650055" w:rsidRDefault="00650055" w:rsidP="0065005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005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50055" w:rsidRDefault="00650055" w:rsidP="0065005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50055" w:rsidRDefault="00650055" w:rsidP="00650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005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A729AF7"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650055" w:rsidRPr="003D5AF6" w:rsidRDefault="00650055" w:rsidP="00650055">
            <w:pPr>
              <w:spacing w:line="225" w:lineRule="auto"/>
              <w:rPr>
                <w:rFonts w:ascii="Noto Sans" w:eastAsia="Noto Sans" w:hAnsi="Noto Sans" w:cs="Noto Sans"/>
                <w:bCs/>
                <w:color w:val="434343"/>
                <w:sz w:val="18"/>
                <w:szCs w:val="18"/>
              </w:rPr>
            </w:pPr>
          </w:p>
        </w:tc>
      </w:tr>
      <w:tr w:rsidR="0065005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50055" w:rsidRDefault="00650055" w:rsidP="00650055">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4C121A4" w:rsidR="00650055" w:rsidRPr="003D5AF6" w:rsidRDefault="00650055" w:rsidP="0065005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Resourc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650055" w:rsidRPr="003D5AF6" w:rsidRDefault="00650055" w:rsidP="00650055">
            <w:pPr>
              <w:spacing w:line="225" w:lineRule="auto"/>
              <w:rPr>
                <w:rFonts w:ascii="Noto Sans" w:eastAsia="Noto Sans" w:hAnsi="Noto Sans" w:cs="Noto Sans"/>
                <w:bCs/>
                <w:color w:val="434343"/>
                <w:sz w:val="18"/>
                <w:szCs w:val="18"/>
              </w:rPr>
            </w:pPr>
          </w:p>
        </w:tc>
      </w:tr>
      <w:tr w:rsidR="0065005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650055" w:rsidRDefault="00650055" w:rsidP="0065005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59EEFAF" w:rsidR="00650055" w:rsidRPr="003D5AF6" w:rsidRDefault="00650055" w:rsidP="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650055" w:rsidRPr="003D5AF6" w:rsidRDefault="00650055" w:rsidP="0065005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D5E0A87" w:rsidR="00F102CC" w:rsidRPr="003D5AF6" w:rsidRDefault="00650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7468">
      <w:pPr>
        <w:spacing w:before="80"/>
      </w:pPr>
      <w:bookmarkStart w:id="3" w:name="_cm0qssfkw66b" w:colFirst="0" w:colLast="0"/>
      <w:bookmarkEnd w:id="3"/>
      <w:r>
        <w:rPr>
          <w:noProof/>
        </w:rPr>
        <w:pict w14:anchorId="6A5FDEE3">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CEDA1" w14:textId="77777777" w:rsidR="00697468" w:rsidRDefault="00697468">
      <w:r>
        <w:separator/>
      </w:r>
    </w:p>
  </w:endnote>
  <w:endnote w:type="continuationSeparator" w:id="0">
    <w:p w14:paraId="22A9F0FC" w14:textId="77777777" w:rsidR="00697468" w:rsidRDefault="00697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1193B" w14:textId="77777777" w:rsidR="00697468" w:rsidRDefault="00697468">
      <w:r>
        <w:separator/>
      </w:r>
    </w:p>
  </w:footnote>
  <w:footnote w:type="continuationSeparator" w:id="0">
    <w:p w14:paraId="384518F7" w14:textId="77777777" w:rsidR="00697468" w:rsidRDefault="00697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1323"/>
    <w:rsid w:val="003D5AF6"/>
    <w:rsid w:val="00400C53"/>
    <w:rsid w:val="00427975"/>
    <w:rsid w:val="004E2C31"/>
    <w:rsid w:val="005B0259"/>
    <w:rsid w:val="00650055"/>
    <w:rsid w:val="00697468"/>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47</Words>
  <Characters>824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re Majnik</cp:lastModifiedBy>
  <cp:revision>7</cp:revision>
  <dcterms:created xsi:type="dcterms:W3CDTF">2022-02-28T12:21:00Z</dcterms:created>
  <dcterms:modified xsi:type="dcterms:W3CDTF">2025-11-13T19:07:00Z</dcterms:modified>
</cp:coreProperties>
</file>